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761D11DC" w:rsidR="00392B78" w:rsidRPr="00F1317C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5443092D" w:rsidR="00392B78" w:rsidRPr="00F1317C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1839ED61" w14:textId="77777777" w:rsidR="00392B78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1ACB0645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439B086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2082197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95316D4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39BC587C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8C6D85B" w14:textId="4505AA51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3325D8B9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F53E277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1023B5E4" w:rsidR="0080309F" w:rsidRPr="00F1317C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0563D200" w:rsidR="00392B78" w:rsidRPr="00F1317C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6C1F6A9E" w14:textId="77777777" w:rsidR="00392B78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13450D63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B52C30E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46224E9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8FF47A5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45334CA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3FC0CB7E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16CF016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6BB1BE11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E0DCE15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4D9049B6" w14:textId="52A7D16C" w:rsidR="0080309F" w:rsidRPr="00F1317C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lastRenderedPageBreak/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788A6D65" w:rsidR="00392B78" w:rsidRPr="00F1317C" w:rsidRDefault="0083092F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60CB469C" w:rsidR="00392B78" w:rsidRPr="00F1317C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46F984A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48DF2B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01E7D56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2D394A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D0E7080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D46920E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EED3D0A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4A20DA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3297D90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673FB163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8B4BC0C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4E3BE84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D68E13B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13B080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0039097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F2341C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611E6B4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02E3D257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8CF1468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8EB42CA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114D700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6D32B15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10A7BB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C46223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1CD0EE7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32C15A35" w:rsidR="00FC3CE8" w:rsidRPr="00F1317C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7C330839" w:rsidR="00392B78" w:rsidRPr="00F1317C" w:rsidRDefault="00FC3CE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5552B7E2" w14:textId="77777777" w:rsidR="00392B7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06A18836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7913F27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9AB079A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53D7620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6511ECF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6709381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62C39D5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EBBF4B5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68C9674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D959C1A" w14:textId="77777777" w:rsidR="00B81E2D" w:rsidRDefault="00B81E2D" w:rsidP="00B81E2D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4E2D47C1" w14:textId="5F926729" w:rsidR="00B81E2D" w:rsidRPr="00F1317C" w:rsidRDefault="00B81E2D" w:rsidP="00B81E2D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55218152" w14:textId="40FE8F75" w:rsidR="00392B78" w:rsidRDefault="000C1C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Yes/</w:t>
            </w:r>
          </w:p>
          <w:p w14:paraId="3BA51A8E" w14:textId="55CBC4CB" w:rsidR="000C1C8F" w:rsidRPr="00F1317C" w:rsidRDefault="000C1C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Author </w:t>
            </w:r>
            <w:r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t>disclosure</w:t>
            </w:r>
            <w:bookmarkStart w:id="0" w:name="_GoBack"/>
            <w:bookmarkEnd w:id="0"/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form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4B968CF4" w14:textId="3699AFEB" w:rsidR="00392B78" w:rsidRDefault="000C1C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Yes/</w:t>
            </w:r>
          </w:p>
          <w:p w14:paraId="67B7644A" w14:textId="02A60851" w:rsidR="000C1C8F" w:rsidRPr="00F1317C" w:rsidRDefault="000C1C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Author disclosure form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1C8F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D7EEF"/>
    <w:rsid w:val="0062581F"/>
    <w:rsid w:val="00630DAF"/>
    <w:rsid w:val="00635676"/>
    <w:rsid w:val="00784EB7"/>
    <w:rsid w:val="0080309F"/>
    <w:rsid w:val="0083092F"/>
    <w:rsid w:val="008616E2"/>
    <w:rsid w:val="008E4B35"/>
    <w:rsid w:val="009A3D47"/>
    <w:rsid w:val="009F0919"/>
    <w:rsid w:val="00A346BD"/>
    <w:rsid w:val="00A97F74"/>
    <w:rsid w:val="00AF1C01"/>
    <w:rsid w:val="00B7047F"/>
    <w:rsid w:val="00B81E2D"/>
    <w:rsid w:val="00BE2199"/>
    <w:rsid w:val="00CF1E49"/>
    <w:rsid w:val="00D343F9"/>
    <w:rsid w:val="00E11171"/>
    <w:rsid w:val="00E942F6"/>
    <w:rsid w:val="00F1317C"/>
    <w:rsid w:val="00F2697B"/>
    <w:rsid w:val="00FC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5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Kiran</cp:lastModifiedBy>
  <cp:revision>2</cp:revision>
  <dcterms:created xsi:type="dcterms:W3CDTF">2020-09-28T04:40:00Z</dcterms:created>
  <dcterms:modified xsi:type="dcterms:W3CDTF">2020-09-28T04:40:00Z</dcterms:modified>
</cp:coreProperties>
</file>